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14736" w14:textId="51570772" w:rsidR="009C7A0E" w:rsidRPr="00140D20" w:rsidRDefault="00DE0CAE" w:rsidP="009C7A0E">
      <w:pPr>
        <w:rPr>
          <w:rFonts w:asciiTheme="minorHAnsi" w:eastAsia="Times New Roman" w:hAnsiTheme="minorHAnsi"/>
          <w:sz w:val="21"/>
          <w:szCs w:val="21"/>
          <w:lang w:val="en-CA" w:eastAsia="en-US"/>
        </w:rPr>
      </w:pPr>
      <w:bookmarkStart w:id="0" w:name="_GoBack"/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End w:id="0"/>
      <w:r w:rsidR="00F47A90">
        <w:rPr>
          <w:rFonts w:asciiTheme="minorHAnsi" w:eastAsia="Times New Roman" w:hAnsiTheme="minorHAnsi"/>
          <w:sz w:val="21"/>
          <w:szCs w:val="21"/>
          <w:lang w:val="en-CA" w:eastAsia="en-US"/>
        </w:rPr>
        <w:t>1</w:t>
      </w:r>
      <w:r w:rsidR="009C7A0E" w:rsidRPr="00140D20">
        <w:rPr>
          <w:rFonts w:asciiTheme="minorHAnsi" w:eastAsia="Times New Roman" w:hAnsiTheme="minorHAnsi"/>
          <w:sz w:val="21"/>
          <w:szCs w:val="21"/>
          <w:lang w:val="en-CA" w:eastAsia="en-US"/>
        </w:rPr>
        <w:t>. List of all variabl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5508"/>
      </w:tblGrid>
      <w:tr w:rsidR="00660B46" w:rsidRPr="005F6AD2" w14:paraId="14A0B053" w14:textId="77777777" w:rsidTr="00660B46">
        <w:tc>
          <w:tcPr>
            <w:tcW w:w="5508" w:type="dxa"/>
          </w:tcPr>
          <w:p w14:paraId="2A3D648C" w14:textId="531E56BE" w:rsidR="00660B46" w:rsidRPr="00835560" w:rsidRDefault="005F3459" w:rsidP="009C7A0E">
            <w:pPr>
              <w:rPr>
                <w:rFonts w:asciiTheme="minorHAnsi" w:eastAsia="Times New Roman" w:hAnsiTheme="minorHAnsi"/>
                <w:b/>
                <w:sz w:val="20"/>
                <w:szCs w:val="20"/>
                <w:lang w:val="en-CA" w:eastAsia="ja-JP"/>
              </w:rPr>
            </w:pPr>
            <w:r w:rsidRPr="00835560">
              <w:rPr>
                <w:rFonts w:asciiTheme="minorHAnsi" w:eastAsia="Times New Roman" w:hAnsiTheme="minorHAnsi"/>
                <w:b/>
                <w:sz w:val="20"/>
                <w:szCs w:val="20"/>
                <w:lang w:val="en-CA" w:eastAsia="ja-JP"/>
              </w:rPr>
              <w:t>Variable</w:t>
            </w:r>
          </w:p>
        </w:tc>
        <w:tc>
          <w:tcPr>
            <w:tcW w:w="5508" w:type="dxa"/>
          </w:tcPr>
          <w:p w14:paraId="1047269B" w14:textId="01E54CD8" w:rsidR="00660B46" w:rsidRPr="00835560" w:rsidRDefault="005F3459" w:rsidP="009C7A0E">
            <w:pPr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  <w:t>Values</w:t>
            </w:r>
          </w:p>
        </w:tc>
      </w:tr>
      <w:tr w:rsidR="006A6A15" w14:paraId="76B8FA8D" w14:textId="77777777" w:rsidTr="00660B46">
        <w:tc>
          <w:tcPr>
            <w:tcW w:w="5508" w:type="dxa"/>
          </w:tcPr>
          <w:p w14:paraId="324E22F9" w14:textId="23EFC19A" w:rsidR="006A6A15" w:rsidRPr="00835560" w:rsidRDefault="006A6A15" w:rsidP="009C7A0E">
            <w:pPr>
              <w:rPr>
                <w:rFonts w:asciiTheme="minorHAnsi" w:eastAsia="Times New Roman" w:hAnsiTheme="minorHAnsi"/>
                <w:b/>
                <w:sz w:val="20"/>
                <w:szCs w:val="20"/>
                <w:lang w:val="en-CA" w:eastAsia="ja-JP"/>
              </w:rPr>
            </w:pPr>
            <w:r w:rsidRPr="00835560">
              <w:rPr>
                <w:rFonts w:asciiTheme="minorHAnsi" w:eastAsia="Times New Roman" w:hAnsiTheme="minorHAnsi"/>
                <w:b/>
                <w:sz w:val="20"/>
                <w:szCs w:val="20"/>
                <w:lang w:val="en-CA" w:eastAsia="ja-JP"/>
              </w:rPr>
              <w:t>Patient-level variables</w:t>
            </w:r>
          </w:p>
        </w:tc>
        <w:tc>
          <w:tcPr>
            <w:tcW w:w="5508" w:type="dxa"/>
          </w:tcPr>
          <w:p w14:paraId="7AA067BF" w14:textId="77777777" w:rsidR="006A6A15" w:rsidRDefault="006A6A15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</w:p>
        </w:tc>
      </w:tr>
      <w:tr w:rsidR="00E46C58" w14:paraId="40CDF032" w14:textId="77777777" w:rsidTr="00660B46">
        <w:tc>
          <w:tcPr>
            <w:tcW w:w="5508" w:type="dxa"/>
          </w:tcPr>
          <w:p w14:paraId="6A0AB935" w14:textId="119009B3" w:rsidR="00E46C58" w:rsidRDefault="00E46C58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ja-JP"/>
              </w:rPr>
              <w:t>Age in years</w:t>
            </w:r>
          </w:p>
        </w:tc>
        <w:tc>
          <w:tcPr>
            <w:tcW w:w="5508" w:type="dxa"/>
          </w:tcPr>
          <w:p w14:paraId="387021D0" w14:textId="1CD1CADD" w:rsidR="00E46C58" w:rsidRDefault="00E46C58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Continuous</w:t>
            </w:r>
          </w:p>
        </w:tc>
      </w:tr>
      <w:tr w:rsidR="00660B46" w14:paraId="0A14FF82" w14:textId="77777777" w:rsidTr="00660B46">
        <w:tc>
          <w:tcPr>
            <w:tcW w:w="5508" w:type="dxa"/>
          </w:tcPr>
          <w:p w14:paraId="7399137A" w14:textId="3246FD84" w:rsidR="00660B46" w:rsidRDefault="005F3459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Age categories</w:t>
            </w:r>
          </w:p>
        </w:tc>
        <w:tc>
          <w:tcPr>
            <w:tcW w:w="5508" w:type="dxa"/>
          </w:tcPr>
          <w:p w14:paraId="528D196B" w14:textId="03EC03CB" w:rsidR="00660B46" w:rsidRDefault="005F3459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&lt; 15 years, 15-19 years, 20-24 years, 25-29 years, 30-34 years, 35-39 years, 40-44 years, &gt; 44 years</w:t>
            </w:r>
          </w:p>
        </w:tc>
      </w:tr>
      <w:tr w:rsidR="00660B46" w14:paraId="741ED73D" w14:textId="77777777" w:rsidTr="00660B46">
        <w:tc>
          <w:tcPr>
            <w:tcW w:w="5508" w:type="dxa"/>
          </w:tcPr>
          <w:p w14:paraId="629AC556" w14:textId="0021C3A0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 w:rsidRPr="002F4F3A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Maternal Comorbidity Index</w:t>
            </w:r>
          </w:p>
        </w:tc>
        <w:tc>
          <w:tcPr>
            <w:tcW w:w="5508" w:type="dxa"/>
          </w:tcPr>
          <w:p w14:paraId="66916D66" w14:textId="3DB417CA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Continuous</w:t>
            </w:r>
            <w:r w:rsidR="007751A7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 (ranges from 0 to 45)</w:t>
            </w:r>
          </w:p>
        </w:tc>
      </w:tr>
      <w:tr w:rsidR="00660B46" w14:paraId="6B2208F3" w14:textId="77777777" w:rsidTr="00660B46">
        <w:tc>
          <w:tcPr>
            <w:tcW w:w="5508" w:type="dxa"/>
          </w:tcPr>
          <w:p w14:paraId="5E3442A8" w14:textId="4C72EC10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Parity categories</w:t>
            </w:r>
          </w:p>
        </w:tc>
        <w:tc>
          <w:tcPr>
            <w:tcW w:w="5508" w:type="dxa"/>
          </w:tcPr>
          <w:p w14:paraId="15EE1ED8" w14:textId="561EEF26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0, 1, </w:t>
            </w:r>
            <w:r w:rsidRPr="002F4F3A">
              <w:rPr>
                <w:rFonts w:asciiTheme="minorHAnsi" w:eastAsia="Times New Roman" w:hAnsiTheme="minorHAnsi"/>
                <w:sz w:val="20"/>
                <w:szCs w:val="20"/>
                <w:u w:val="single"/>
                <w:lang w:val="en-CA" w:eastAsia="en-US"/>
              </w:rPr>
              <w:t>&gt;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 2</w:t>
            </w:r>
          </w:p>
        </w:tc>
      </w:tr>
      <w:tr w:rsidR="00660B46" w14:paraId="18B0213A" w14:textId="77777777" w:rsidTr="00660B46">
        <w:tc>
          <w:tcPr>
            <w:tcW w:w="5508" w:type="dxa"/>
          </w:tcPr>
          <w:p w14:paraId="13BE533B" w14:textId="55D8B4B4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Patient residence </w:t>
            </w:r>
          </w:p>
        </w:tc>
        <w:tc>
          <w:tcPr>
            <w:tcW w:w="5508" w:type="dxa"/>
          </w:tcPr>
          <w:p w14:paraId="078BC924" w14:textId="5A872FEB" w:rsidR="00660B46" w:rsidRDefault="002F4F3A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Urban, 0 = Rural</w:t>
            </w:r>
          </w:p>
        </w:tc>
      </w:tr>
      <w:tr w:rsidR="00660B46" w14:paraId="0E5A1950" w14:textId="77777777" w:rsidTr="00660B46">
        <w:tc>
          <w:tcPr>
            <w:tcW w:w="5508" w:type="dxa"/>
          </w:tcPr>
          <w:p w14:paraId="37F77BEC" w14:textId="357E2DFC" w:rsidR="00660B46" w:rsidRDefault="006A6A15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Transfer status</w:t>
            </w:r>
          </w:p>
        </w:tc>
        <w:tc>
          <w:tcPr>
            <w:tcW w:w="5508" w:type="dxa"/>
          </w:tcPr>
          <w:p w14:paraId="2C59DC03" w14:textId="16B31944" w:rsidR="00660B46" w:rsidRDefault="006A6A15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Yes, 0 = No</w:t>
            </w:r>
          </w:p>
        </w:tc>
      </w:tr>
      <w:tr w:rsidR="00660B46" w14:paraId="3EC812AE" w14:textId="77777777" w:rsidTr="00660B46">
        <w:tc>
          <w:tcPr>
            <w:tcW w:w="5508" w:type="dxa"/>
          </w:tcPr>
          <w:p w14:paraId="3189CAB6" w14:textId="3C8E32C5" w:rsidR="00660B46" w:rsidRDefault="006A6A15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Patient are income quintile</w:t>
            </w:r>
          </w:p>
        </w:tc>
        <w:tc>
          <w:tcPr>
            <w:tcW w:w="5508" w:type="dxa"/>
          </w:tcPr>
          <w:p w14:paraId="0E3267E2" w14:textId="2F430901" w:rsidR="00660B46" w:rsidRDefault="006A6A15" w:rsidP="009C7A0E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(lowest), 2, 3, 4, 5 (highest)</w:t>
            </w:r>
          </w:p>
        </w:tc>
      </w:tr>
      <w:tr w:rsidR="006A6A15" w14:paraId="6470EB9A" w14:textId="77777777" w:rsidTr="00D30889">
        <w:tc>
          <w:tcPr>
            <w:tcW w:w="5508" w:type="dxa"/>
          </w:tcPr>
          <w:p w14:paraId="0AE5F4FE" w14:textId="2DCEE24F" w:rsidR="006A6A15" w:rsidRPr="00835560" w:rsidRDefault="00460F38" w:rsidP="006A6A15">
            <w:pPr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  <w:t>Hospital-level variables</w:t>
            </w:r>
          </w:p>
        </w:tc>
        <w:tc>
          <w:tcPr>
            <w:tcW w:w="5508" w:type="dxa"/>
            <w:vAlign w:val="center"/>
          </w:tcPr>
          <w:p w14:paraId="32F4626E" w14:textId="42BBC48B" w:rsidR="006A6A15" w:rsidRDefault="006A6A15" w:rsidP="006A6A15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</w:p>
        </w:tc>
      </w:tr>
      <w:tr w:rsidR="00460F38" w14:paraId="04016EDC" w14:textId="77777777" w:rsidTr="00D30889">
        <w:tc>
          <w:tcPr>
            <w:tcW w:w="5508" w:type="dxa"/>
          </w:tcPr>
          <w:p w14:paraId="5E15CC16" w14:textId="7667D2BF" w:rsidR="00460F38" w:rsidRDefault="00460F3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Hospital location</w:t>
            </w:r>
          </w:p>
        </w:tc>
        <w:tc>
          <w:tcPr>
            <w:tcW w:w="5508" w:type="dxa"/>
          </w:tcPr>
          <w:p w14:paraId="05435ADC" w14:textId="423C3F03" w:rsidR="00460F38" w:rsidRDefault="00460F3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Urban, 0 = Rural</w:t>
            </w:r>
          </w:p>
        </w:tc>
      </w:tr>
      <w:tr w:rsidR="00460F38" w14:paraId="59D447BF" w14:textId="77777777" w:rsidTr="00D30889">
        <w:tc>
          <w:tcPr>
            <w:tcW w:w="5508" w:type="dxa"/>
          </w:tcPr>
          <w:p w14:paraId="1A1097A3" w14:textId="187D0B6C" w:rsidR="00460F38" w:rsidRDefault="00460F3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Province of Hospital location</w:t>
            </w:r>
          </w:p>
        </w:tc>
        <w:tc>
          <w:tcPr>
            <w:tcW w:w="5508" w:type="dxa"/>
          </w:tcPr>
          <w:p w14:paraId="0995FB3F" w14:textId="549442DD" w:rsidR="00460F38" w:rsidRPr="00DB5269" w:rsidRDefault="00460F38" w:rsidP="00460F3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US"/>
              </w:rPr>
            </w:pPr>
            <w:r w:rsidRPr="00DB5269">
              <w:rPr>
                <w:rFonts w:asciiTheme="minorHAnsi" w:hAnsiTheme="minorHAnsi" w:cstheme="minorHAnsi"/>
                <w:sz w:val="20"/>
                <w:szCs w:val="20"/>
              </w:rPr>
              <w:t xml:space="preserve">Newfoundland and Labrador, </w:t>
            </w:r>
            <w:r w:rsidR="00DB5269" w:rsidRPr="00DB5269">
              <w:rPr>
                <w:rFonts w:asciiTheme="minorHAnsi" w:eastAsia="Times New Roman" w:hAnsiTheme="minorHAnsi" w:cstheme="minorHAnsi"/>
                <w:color w:val="111111"/>
                <w:sz w:val="20"/>
                <w:szCs w:val="20"/>
                <w:shd w:val="clear" w:color="auto" w:fill="FFFFFF"/>
                <w:lang w:eastAsia="en-US"/>
              </w:rPr>
              <w:t>Prince Edward Island, Nova Scotia, New Brunswick, Ontario, Manitoba, Saskatchewan, Alberta, British Columbia, Territories (</w:t>
            </w:r>
            <w:r w:rsidR="00DB5269" w:rsidRPr="00DB5269">
              <w:rPr>
                <w:rFonts w:asciiTheme="minorHAnsi" w:hAnsiTheme="minorHAnsi" w:cstheme="minorHAnsi"/>
                <w:bCs/>
                <w:sz w:val="20"/>
                <w:szCs w:val="20"/>
              </w:rPr>
              <w:t>Yukon, Northwest Territories and Nunavut</w:t>
            </w:r>
            <w:r w:rsidR="00DB5269" w:rsidRPr="00DB5269">
              <w:rPr>
                <w:rFonts w:asciiTheme="minorHAnsi" w:eastAsia="Times New Roman" w:hAnsiTheme="minorHAnsi" w:cstheme="minorHAnsi"/>
                <w:color w:val="111111"/>
                <w:sz w:val="20"/>
                <w:szCs w:val="20"/>
                <w:shd w:val="clear" w:color="auto" w:fill="FFFFFF"/>
                <w:lang w:eastAsia="en-US"/>
              </w:rPr>
              <w:t>)</w:t>
            </w:r>
          </w:p>
        </w:tc>
      </w:tr>
      <w:tr w:rsidR="00460F38" w14:paraId="6E86517E" w14:textId="77777777" w:rsidTr="00D30889">
        <w:tc>
          <w:tcPr>
            <w:tcW w:w="5508" w:type="dxa"/>
          </w:tcPr>
          <w:p w14:paraId="4F359E13" w14:textId="3D81095D" w:rsidR="00460F38" w:rsidRDefault="00B01CE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Number of pregnancy related hospital admission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s</w:t>
            </w:r>
          </w:p>
        </w:tc>
        <w:tc>
          <w:tcPr>
            <w:tcW w:w="5508" w:type="dxa"/>
            <w:vAlign w:val="center"/>
          </w:tcPr>
          <w:p w14:paraId="56FE22B5" w14:textId="69A11F7D" w:rsidR="00460F38" w:rsidRDefault="00B01CE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Continuous</w:t>
            </w:r>
          </w:p>
        </w:tc>
      </w:tr>
      <w:tr w:rsidR="00460F38" w14:paraId="3B6BBAC7" w14:textId="77777777" w:rsidTr="00D30889">
        <w:tc>
          <w:tcPr>
            <w:tcW w:w="5508" w:type="dxa"/>
          </w:tcPr>
          <w:p w14:paraId="1FBAB6AC" w14:textId="080F6CF5" w:rsidR="00460F38" w:rsidRDefault="00B01CE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Hospital volume categories</w:t>
            </w:r>
          </w:p>
        </w:tc>
        <w:tc>
          <w:tcPr>
            <w:tcW w:w="5508" w:type="dxa"/>
            <w:vAlign w:val="center"/>
          </w:tcPr>
          <w:p w14:paraId="58FEA0CD" w14:textId="750F80BD" w:rsidR="00460F38" w:rsidRDefault="00B01CE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0 (less than 55 over the study period), 1 (lowest), 2, 3, 4, 5 (highest)</w:t>
            </w:r>
          </w:p>
        </w:tc>
      </w:tr>
      <w:tr w:rsidR="00460F38" w14:paraId="774EEE4C" w14:textId="77777777" w:rsidTr="00660B46">
        <w:tc>
          <w:tcPr>
            <w:tcW w:w="5508" w:type="dxa"/>
          </w:tcPr>
          <w:p w14:paraId="433B183A" w14:textId="2EBE3D00" w:rsidR="00460F38" w:rsidRPr="00835560" w:rsidRDefault="00B01CE8" w:rsidP="00460F38">
            <w:pPr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b/>
                <w:sz w:val="20"/>
                <w:szCs w:val="20"/>
                <w:lang w:val="en-CA" w:eastAsia="en-US"/>
              </w:rPr>
              <w:t>Outcome variables</w:t>
            </w:r>
          </w:p>
        </w:tc>
        <w:tc>
          <w:tcPr>
            <w:tcW w:w="5508" w:type="dxa"/>
          </w:tcPr>
          <w:p w14:paraId="4D1D478E" w14:textId="77777777" w:rsidR="00460F38" w:rsidRDefault="00460F3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</w:p>
        </w:tc>
      </w:tr>
      <w:tr w:rsidR="00460F38" w14:paraId="70304937" w14:textId="77777777" w:rsidTr="00660B46">
        <w:tc>
          <w:tcPr>
            <w:tcW w:w="5508" w:type="dxa"/>
          </w:tcPr>
          <w:p w14:paraId="354231EF" w14:textId="56653F59" w:rsidR="00460F38" w:rsidRDefault="00A4767C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Intensive care unit </w:t>
            </w:r>
            <w:r w:rsidR="00B01CE8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admission</w:t>
            </w:r>
          </w:p>
        </w:tc>
        <w:tc>
          <w:tcPr>
            <w:tcW w:w="5508" w:type="dxa"/>
          </w:tcPr>
          <w:p w14:paraId="47826382" w14:textId="3B00B1DC" w:rsidR="00460F38" w:rsidRDefault="00B01CE8" w:rsidP="00460F3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Yes, 0 = No</w:t>
            </w:r>
          </w:p>
        </w:tc>
      </w:tr>
      <w:tr w:rsidR="00B01CE8" w14:paraId="585728F2" w14:textId="77777777" w:rsidTr="00660B46">
        <w:tc>
          <w:tcPr>
            <w:tcW w:w="5508" w:type="dxa"/>
          </w:tcPr>
          <w:p w14:paraId="35B6437C" w14:textId="053C0F94" w:rsidR="00B01CE8" w:rsidRDefault="00B01CE8" w:rsidP="005F6AD2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Highest acuity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Intensive care unit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admission</w:t>
            </w:r>
          </w:p>
        </w:tc>
        <w:tc>
          <w:tcPr>
            <w:tcW w:w="5508" w:type="dxa"/>
          </w:tcPr>
          <w:p w14:paraId="2C47C4D7" w14:textId="7B3DD52C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Yes, 0 = No</w:t>
            </w:r>
          </w:p>
        </w:tc>
      </w:tr>
      <w:tr w:rsidR="00B01CE8" w14:paraId="6A913635" w14:textId="77777777" w:rsidTr="00660B46">
        <w:tc>
          <w:tcPr>
            <w:tcW w:w="5508" w:type="dxa"/>
          </w:tcPr>
          <w:p w14:paraId="1BF4DE37" w14:textId="6CA46267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Death</w:t>
            </w:r>
          </w:p>
        </w:tc>
        <w:tc>
          <w:tcPr>
            <w:tcW w:w="5508" w:type="dxa"/>
          </w:tcPr>
          <w:p w14:paraId="1BFD96DC" w14:textId="7CDB4B1E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Yes, 0 = No</w:t>
            </w:r>
          </w:p>
        </w:tc>
      </w:tr>
      <w:tr w:rsidR="00B01CE8" w14:paraId="744BFB19" w14:textId="77777777" w:rsidTr="00660B46">
        <w:tc>
          <w:tcPr>
            <w:tcW w:w="5508" w:type="dxa"/>
          </w:tcPr>
          <w:p w14:paraId="3C57E821" w14:textId="48C73BAB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Severe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m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aternal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m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orbidity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 (any)</w:t>
            </w:r>
          </w:p>
        </w:tc>
        <w:tc>
          <w:tcPr>
            <w:tcW w:w="5508" w:type="dxa"/>
          </w:tcPr>
          <w:p w14:paraId="13711554" w14:textId="068C8CD3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1 = Yes, 0 = No</w:t>
            </w:r>
          </w:p>
        </w:tc>
      </w:tr>
      <w:tr w:rsidR="00B01CE8" w14:paraId="71F8F918" w14:textId="77777777" w:rsidTr="00660B46">
        <w:tc>
          <w:tcPr>
            <w:tcW w:w="5508" w:type="dxa"/>
          </w:tcPr>
          <w:p w14:paraId="4D8C52AF" w14:textId="7388F067" w:rsidR="00B01CE8" w:rsidRDefault="00B01CE8" w:rsidP="005F6AD2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Severe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m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aternal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m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orbidity 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(c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ount</w:t>
            </w:r>
            <w:r w:rsidR="005F6AD2"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5508" w:type="dxa"/>
          </w:tcPr>
          <w:p w14:paraId="1B4CF252" w14:textId="55A888FC" w:rsidR="00B01CE8" w:rsidRDefault="00B01CE8" w:rsidP="00B01CE8">
            <w:pP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0, 1, 2, 3, </w:t>
            </w:r>
            <w:r w:rsidRPr="00B01CE8">
              <w:rPr>
                <w:rFonts w:asciiTheme="minorHAnsi" w:eastAsia="Times New Roman" w:hAnsiTheme="minorHAnsi"/>
                <w:sz w:val="20"/>
                <w:szCs w:val="20"/>
                <w:u w:val="single"/>
                <w:lang w:val="en-CA" w:eastAsia="en-US"/>
              </w:rPr>
              <w:t>&gt;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US"/>
              </w:rPr>
              <w:t xml:space="preserve"> 4</w:t>
            </w:r>
          </w:p>
        </w:tc>
      </w:tr>
    </w:tbl>
    <w:p w14:paraId="3DFF2FC9" w14:textId="77777777" w:rsidR="00660B46" w:rsidRPr="00995F98" w:rsidRDefault="00660B46" w:rsidP="009C7A0E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sectPr w:rsidR="00660B46" w:rsidRPr="00995F98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07F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2307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0CAE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36CA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E0E059-692D-ED4F-8980-DA6B5FB4B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9</cp:revision>
  <cp:lastPrinted>2017-09-13T18:50:00Z</cp:lastPrinted>
  <dcterms:created xsi:type="dcterms:W3CDTF">2018-09-15T19:28:00Z</dcterms:created>
  <dcterms:modified xsi:type="dcterms:W3CDTF">2019-07-01T13:11:00Z</dcterms:modified>
</cp:coreProperties>
</file>